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156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able EV1. Primer sequences for quantitative PCR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3956"/>
        <w:gridCol w:w="2127"/>
      </w:tblGrid>
      <w:tr>
        <w:trPr>
          <w:trHeight w:val="450" w:hRule="atLeast"/>
        </w:trPr>
        <w:tc>
          <w:tcPr>
            <w:tcW w:w="238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eastAsia="DengXian;等线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395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eastAsia="DengXian;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eastAsia="DengXian;等线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/>
                <w:b/>
                <w:bCs/>
                <w:color w:val="000000"/>
                <w:sz w:val="20"/>
                <w:szCs w:val="20"/>
              </w:rPr>
              <w:t>NCBI reference sequence</w:t>
            </w:r>
          </w:p>
        </w:tc>
      </w:tr>
      <w:tr>
        <w:trPr/>
        <w:tc>
          <w:tcPr>
            <w:tcW w:w="23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Total bacteria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Bacteroides_caecimuris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Nfe2l2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Gpx4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Sod1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Prdx3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i/>
                <w:color w:val="000000"/>
                <w:sz w:val="22"/>
              </w:rPr>
              <w:t>Gapdh</w:t>
            </w:r>
          </w:p>
          <w:p>
            <w:pPr>
              <w:pStyle w:val="Normal"/>
              <w:rPr>
                <w:rFonts w:eastAsia="DengXian;等线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39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CGGTGAATACGTTCCCGG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R: TACGGCTACCTTGTTACGACTT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GCATGCGCTATGGTATGTGG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R: CAGGAAGCTCCACTTCCGTC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TCTTGGAGTAAGTCGAGAAGTGT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R: GTTGAAACTGAGCGAAAAAGGC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AGTACAGGGGTTTCGTGTGC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R: CATGCAGATCGACTAGCTGAG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GGAACCATCCACTTCGAGCA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R: CCCATGCTGGCCTTCAGTTA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GGTTGCTCGTCATGCAAGTG</w:t>
            </w:r>
          </w:p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 w:val="22"/>
              </w:rPr>
              <w:t>R:</w:t>
            </w:r>
            <w:r>
              <w:rPr>
                <w:rFonts w:eastAsia="DengXian;等线"/>
                <w:color w:val="00000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sz w:val="22"/>
              </w:rPr>
              <w:t>CCACAGTATGTCTGTCAAACAGG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F: AGGTCGGTGTGAACGGATTTG</w:t>
            </w:r>
          </w:p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 w:val="22"/>
              </w:rPr>
              <w:t>R:</w:t>
            </w:r>
            <w:r>
              <w:rPr>
                <w:rFonts w:eastAsia="DengXian;等线"/>
                <w:color w:val="00000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sz w:val="22"/>
              </w:rPr>
              <w:t>TGTAGACCATGTAGTTGAGGTCA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NM_010902.5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NM_001037741.4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NM_011434.2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NM_007452.2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  <w:t>NM_001411840.1</w:t>
            </w:r>
          </w:p>
          <w:p>
            <w:pPr>
              <w:pStyle w:val="Normal"/>
              <w:rPr>
                <w:rFonts w:eastAsia="DengXian;等线"/>
                <w:color w:val="000000"/>
                <w:sz w:val="22"/>
              </w:rPr>
            </w:pPr>
            <w:r>
              <w:rPr>
                <w:rFonts w:eastAsia="DengXian;等线"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0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45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8:34:00Z</dcterms:created>
  <dc:creator>MYL</dc:creator>
  <dc:description/>
  <cp:keywords/>
  <dc:language>en-US</dc:language>
  <cp:lastModifiedBy>Annika Diederich</cp:lastModifiedBy>
  <cp:lastPrinted>2025-01-07T15:53:00Z</cp:lastPrinted>
  <dcterms:modified xsi:type="dcterms:W3CDTF">2026-04-23T12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798FDE4DE74FDDB3D2DFB900F2E4AD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